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E9969" w14:textId="77777777" w:rsidR="00A62E15" w:rsidRDefault="00A62E15" w:rsidP="00A62E15">
      <w:pPr>
        <w:pStyle w:val="Heading1"/>
        <w:keepNext w:val="0"/>
        <w:keepLines w:val="0"/>
        <w:spacing w:before="0" w:line="178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Material</w:t>
      </w:r>
    </w:p>
    <w:p w14:paraId="74AF28F9" w14:textId="77777777" w:rsidR="00A62E15" w:rsidRDefault="00A62E15" w:rsidP="00A62E15">
      <w:pPr>
        <w:spacing w:line="256" w:lineRule="auto"/>
      </w:pPr>
      <w:r>
        <w:rPr>
          <w:b/>
        </w:rPr>
        <w:t xml:space="preserve">Table S1. </w:t>
      </w:r>
      <w:r>
        <w:t>Floor and ceiling effects in the Mindstep Mood and Cause Examination (MMCE), per subscale.</w:t>
      </w:r>
    </w:p>
    <w:p w14:paraId="7EC3D595" w14:textId="77777777" w:rsidR="00A62E15" w:rsidRDefault="00A62E15" w:rsidP="00A62E15">
      <w:pPr>
        <w:spacing w:line="256" w:lineRule="auto"/>
      </w:pPr>
    </w:p>
    <w:tbl>
      <w:tblPr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3375"/>
        <w:gridCol w:w="3555"/>
      </w:tblGrid>
      <w:tr w:rsidR="00A62E15" w14:paraId="1120BBD7" w14:textId="77777777" w:rsidTr="00E149FE">
        <w:trPr>
          <w:trHeight w:val="285"/>
        </w:trPr>
        <w:tc>
          <w:tcPr>
            <w:tcW w:w="22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5C285" w14:textId="77777777" w:rsidR="00A62E15" w:rsidRDefault="00A62E15" w:rsidP="00E149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438DD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with lowest score (%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65A3E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with highest score (%)</w:t>
            </w:r>
          </w:p>
        </w:tc>
      </w:tr>
      <w:tr w:rsidR="00A62E15" w14:paraId="5A18EAFF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2ED3D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obal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41799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A2BA3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A62E15" w14:paraId="016F487C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C303A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2D0A6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B5742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</w:tr>
      <w:tr w:rsidR="00A62E15" w14:paraId="1059BE0A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C77CB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C69D0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3FEFC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 w:rsidR="00A62E15" w14:paraId="21E1D604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C2F1B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7FA1B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2D77E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 w:rsidR="00A62E15" w14:paraId="4C29D4CB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C17BD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ople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A804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5931F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</w:tr>
      <w:tr w:rsidR="00A62E15" w14:paraId="6F41096D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542FD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st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7DC8C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4AB6A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</w:tr>
      <w:tr w:rsidR="00A62E15" w14:paraId="5D6C9F96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879F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ture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69D53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E6CB0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</w:tr>
      <w:tr w:rsidR="00A62E15" w14:paraId="43854744" w14:textId="77777777" w:rsidTr="00E149FE">
        <w:trPr>
          <w:trHeight w:val="315"/>
        </w:trPr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31CE1" w14:textId="77777777" w:rsidR="00A62E15" w:rsidRDefault="00A62E15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9FFB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3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13B85" w14:textId="77777777" w:rsidR="00A62E15" w:rsidRDefault="00A62E15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</w:tbl>
    <w:p w14:paraId="6B0BCF8C" w14:textId="77777777" w:rsidR="00A62E15" w:rsidRDefault="00A62E15" w:rsidP="00A62E15">
      <w:pPr>
        <w:spacing w:line="256" w:lineRule="auto"/>
      </w:pPr>
    </w:p>
    <w:p w14:paraId="3F261184" w14:textId="77777777" w:rsidR="00A62E15" w:rsidRDefault="00A62E15" w:rsidP="00A62E15">
      <w:pPr>
        <w:spacing w:line="256" w:lineRule="auto"/>
        <w:rPr>
          <w:b/>
        </w:rPr>
      </w:pPr>
      <w:r>
        <w:rPr>
          <w:b/>
        </w:rPr>
        <w:t xml:space="preserve"> </w:t>
      </w:r>
    </w:p>
    <w:p w14:paraId="327ABEE9" w14:textId="77777777" w:rsidR="00A62E15" w:rsidRDefault="00A62E15" w:rsidP="00A62E15">
      <w:pPr>
        <w:spacing w:line="256" w:lineRule="auto"/>
        <w:rPr>
          <w:b/>
        </w:rPr>
      </w:pPr>
      <w:r>
        <w:rPr>
          <w:b/>
        </w:rPr>
        <w:t xml:space="preserve"> </w:t>
      </w:r>
    </w:p>
    <w:p w14:paraId="5BCA494F" w14:textId="77777777" w:rsidR="00A62E15" w:rsidRDefault="00A62E15"/>
    <w:sectPr w:rsidR="00A62E15" w:rsidSect="009236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15"/>
    <w:rsid w:val="00133A2F"/>
    <w:rsid w:val="004E765D"/>
    <w:rsid w:val="005E3875"/>
    <w:rsid w:val="0066207B"/>
    <w:rsid w:val="006D47F4"/>
    <w:rsid w:val="007C3C02"/>
    <w:rsid w:val="00820A8D"/>
    <w:rsid w:val="00923629"/>
    <w:rsid w:val="00A62E15"/>
    <w:rsid w:val="00AB0965"/>
    <w:rsid w:val="00CA13CF"/>
    <w:rsid w:val="00D974F4"/>
    <w:rsid w:val="00DC6A45"/>
    <w:rsid w:val="00E5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7AC7"/>
  <w15:chartTrackingRefBased/>
  <w15:docId w15:val="{4FA40926-9CC7-8D4A-A88F-61EAF366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E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E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E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E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E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E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E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E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Parivrudh</dc:creator>
  <cp:keywords/>
  <dc:description/>
  <cp:lastModifiedBy>Sharma, Parivrudh</cp:lastModifiedBy>
  <cp:revision>1</cp:revision>
  <dcterms:created xsi:type="dcterms:W3CDTF">2024-08-07T11:22:00Z</dcterms:created>
  <dcterms:modified xsi:type="dcterms:W3CDTF">2024-08-07T11:23:00Z</dcterms:modified>
</cp:coreProperties>
</file>